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6B139" w14:textId="77777777" w:rsidR="00B52A42" w:rsidRDefault="00B52A42" w:rsidP="00B52A42">
      <w:pPr>
        <w:pStyle w:val="SupplementaryMaterial"/>
        <w:rPr>
          <w:b w:val="0"/>
        </w:rPr>
      </w:pPr>
      <w:r>
        <w:t>Supplementary Material</w:t>
      </w:r>
    </w:p>
    <w:p w14:paraId="58001E1C" w14:textId="77777777" w:rsidR="0033507C" w:rsidRPr="00C94227" w:rsidRDefault="0033507C" w:rsidP="0001436A">
      <w:pPr>
        <w:pStyle w:val="AuthorList"/>
        <w:rPr>
          <w:lang w:eastAsia="ko-KR"/>
        </w:rPr>
      </w:pPr>
      <w:bookmarkStart w:id="0" w:name="_GoBack"/>
      <w:bookmarkEnd w:id="0"/>
    </w:p>
    <w:p w14:paraId="68C1316A" w14:textId="4AA4548A" w:rsidR="0033507C" w:rsidRPr="00C94227" w:rsidRDefault="0033507C" w:rsidP="001628CC">
      <w:pPr>
        <w:pStyle w:val="1"/>
        <w:numPr>
          <w:ilvl w:val="0"/>
          <w:numId w:val="0"/>
        </w:numPr>
      </w:pPr>
      <w:r w:rsidRPr="00C94227">
        <w:rPr>
          <w:rFonts w:eastAsia="Times New Roman"/>
          <w:bCs/>
          <w:color w:val="000000"/>
        </w:rPr>
        <w:t xml:space="preserve">Supplementary Material </w:t>
      </w:r>
      <w:r w:rsidR="00C215EB" w:rsidRPr="00C94227">
        <w:rPr>
          <w:rFonts w:eastAsia="Times New Roman"/>
          <w:bCs/>
          <w:color w:val="000000"/>
        </w:rPr>
        <w:t xml:space="preserve">1. </w:t>
      </w:r>
      <w:r w:rsidRPr="00C94227">
        <w:rPr>
          <w:rFonts w:eastAsia="Times New Roman"/>
          <w:bCs/>
          <w:color w:val="000000"/>
        </w:rPr>
        <w:t>Questionnaire</w:t>
      </w:r>
    </w:p>
    <w:p w14:paraId="0DA5EEBB" w14:textId="77777777" w:rsidR="00B52A42" w:rsidRDefault="00B52A42" w:rsidP="0033507C">
      <w:pPr>
        <w:rPr>
          <w:rFonts w:eastAsia="Times New Roman" w:cs="Times New Roman"/>
          <w:b/>
          <w:color w:val="000000"/>
          <w:szCs w:val="24"/>
        </w:rPr>
      </w:pPr>
    </w:p>
    <w:p w14:paraId="2E1D0A25" w14:textId="16DF3FF9" w:rsidR="0033507C" w:rsidRPr="00C94227" w:rsidRDefault="0033507C" w:rsidP="0033507C">
      <w:pPr>
        <w:rPr>
          <w:rFonts w:eastAsia="Times New Roman" w:cs="Times New Roman"/>
          <w:b/>
          <w:color w:val="000000"/>
          <w:szCs w:val="24"/>
        </w:rPr>
      </w:pPr>
      <w:r w:rsidRPr="00C94227">
        <w:rPr>
          <w:rFonts w:eastAsia="Times New Roman" w:cs="Times New Roman"/>
          <w:b/>
          <w:color w:val="000000"/>
          <w:szCs w:val="24"/>
        </w:rPr>
        <w:t>Section 1. Baseline demographics</w:t>
      </w:r>
    </w:p>
    <w:p w14:paraId="43CB6B2B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1. Please enter your email address.</w:t>
      </w:r>
    </w:p>
    <w:p w14:paraId="6DDB312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:______________________________</w:t>
      </w:r>
    </w:p>
    <w:p w14:paraId="37C6D1DE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2. What is your gender?</w:t>
      </w:r>
    </w:p>
    <w:p w14:paraId="616E01D2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□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Male  □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Female</w:t>
      </w:r>
    </w:p>
    <w:p w14:paraId="057E7F20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3. What is your age?</w:t>
      </w:r>
    </w:p>
    <w:p w14:paraId="60DFB2E2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:_____________  </w:t>
      </w:r>
    </w:p>
    <w:p w14:paraId="711AACCB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4. What's your mobile phone number (used only for reward)?</w:t>
      </w:r>
    </w:p>
    <w:p w14:paraId="2763E388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: ______________________________</w:t>
      </w:r>
    </w:p>
    <w:p w14:paraId="6A515633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5. What is your medical license number?</w:t>
      </w:r>
    </w:p>
    <w:p w14:paraId="4D64D28B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: ______________________________</w:t>
      </w:r>
    </w:p>
    <w:p w14:paraId="5A8A4850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6. What is the type of hospital you work in?</w:t>
      </w:r>
    </w:p>
    <w:p w14:paraId="06051575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Tertiary Hospital</w:t>
      </w:r>
    </w:p>
    <w:p w14:paraId="0C14EEAB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General Hospital</w:t>
      </w:r>
    </w:p>
    <w:p w14:paraId="1A14BC5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C. Designated rehabilitation hospital </w:t>
      </w:r>
    </w:p>
    <w:p w14:paraId="2889FB25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Rehabilitation hospital (excluding designated rehabilitation hospital)</w:t>
      </w:r>
    </w:p>
    <w:p w14:paraId="5074945B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Clinic</w:t>
      </w:r>
    </w:p>
    <w:p w14:paraId="0AD48B4D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7. Which of the following job titles best describes your current position?</w:t>
      </w:r>
    </w:p>
    <w:p w14:paraId="16F0B136" w14:textId="77777777" w:rsidR="0033507C" w:rsidRPr="00C94227" w:rsidRDefault="0033507C" w:rsidP="0033507C">
      <w:pPr>
        <w:ind w:left="200"/>
        <w:rPr>
          <w:rFonts w:eastAsia="Times New Roman" w:cs="Times New Roman"/>
          <w:strike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Professor</w:t>
      </w:r>
    </w:p>
    <w:p w14:paraId="2ACB2CD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Employed physicians</w:t>
      </w:r>
    </w:p>
    <w:p w14:paraId="4F845E91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lastRenderedPageBreak/>
        <w:t>C. Self-employed physicians</w:t>
      </w:r>
    </w:p>
    <w:p w14:paraId="242CC36F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Fellowship</w:t>
      </w:r>
    </w:p>
    <w:p w14:paraId="64523C3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Public</w:t>
      </w:r>
      <w:r w:rsidRPr="00C94227">
        <w:rPr>
          <w:rFonts w:eastAsia="Times New Roman" w:cs="Times New Roman"/>
          <w:color w:val="000000"/>
          <w:szCs w:val="24"/>
          <w:shd w:val="clear" w:color="auto" w:fill="FFFFFF"/>
        </w:rPr>
        <w:t xml:space="preserve"> health doctor</w:t>
      </w:r>
    </w:p>
    <w:p w14:paraId="7009484E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8. What year did you become a rehabilitation specialist (Physiatrist)?</w:t>
      </w:r>
    </w:p>
    <w:p w14:paraId="2F27CD6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: _________________</w:t>
      </w:r>
    </w:p>
    <w:p w14:paraId="07C4F488" w14:textId="77777777" w:rsidR="00C215EB" w:rsidRPr="00C94227" w:rsidRDefault="00C215EB" w:rsidP="0033507C">
      <w:pPr>
        <w:rPr>
          <w:rFonts w:eastAsia="Times New Roman" w:cs="Times New Roman"/>
          <w:b/>
          <w:color w:val="000000"/>
          <w:szCs w:val="24"/>
        </w:rPr>
      </w:pPr>
    </w:p>
    <w:p w14:paraId="58FB9142" w14:textId="1D4C00BC" w:rsidR="0033507C" w:rsidRPr="00C94227" w:rsidRDefault="0033507C" w:rsidP="0033507C">
      <w:pPr>
        <w:rPr>
          <w:rFonts w:eastAsia="Times New Roman" w:cs="Times New Roman"/>
          <w:b/>
          <w:color w:val="000000"/>
          <w:szCs w:val="24"/>
        </w:rPr>
      </w:pPr>
      <w:r w:rsidRPr="00C94227">
        <w:rPr>
          <w:rFonts w:eastAsia="Times New Roman" w:cs="Times New Roman"/>
          <w:b/>
          <w:color w:val="000000"/>
          <w:szCs w:val="24"/>
        </w:rPr>
        <w:t xml:space="preserve">Section 2. The following are questions about </w:t>
      </w:r>
      <w:proofErr w:type="spellStart"/>
      <w:r w:rsidRPr="00C94227">
        <w:rPr>
          <w:rFonts w:eastAsia="Times New Roman" w:cs="Times New Roman"/>
          <w:b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b/>
          <w:color w:val="000000"/>
          <w:szCs w:val="24"/>
        </w:rPr>
        <w:t xml:space="preserve"> treatment.</w:t>
      </w:r>
    </w:p>
    <w:p w14:paraId="1936E3CA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1. Have you ever applied the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for patients with stroke, and if so, for how long?</w:t>
      </w:r>
    </w:p>
    <w:p w14:paraId="69CD827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None</w:t>
      </w:r>
    </w:p>
    <w:p w14:paraId="0C11FC8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Less than 1 year</w:t>
      </w:r>
    </w:p>
    <w:p w14:paraId="2911617F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C. 1-5 years </w:t>
      </w:r>
    </w:p>
    <w:p w14:paraId="1AD5FD3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More than 5 years</w:t>
      </w:r>
    </w:p>
    <w:p w14:paraId="354AE47A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2. Do you think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is effective for patient with stroke?</w:t>
      </w:r>
    </w:p>
    <w:p w14:paraId="152BDB0A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  (1= Not effective at all; 2 = Slightly effective; 3 = Somewhat effective; 4 = Moderately effective; 5 = Highly effective)</w:t>
      </w:r>
    </w:p>
    <w:tbl>
      <w:tblPr>
        <w:tblW w:w="0" w:type="auto"/>
        <w:tblInd w:w="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769"/>
        <w:gridCol w:w="769"/>
        <w:gridCol w:w="769"/>
        <w:gridCol w:w="769"/>
        <w:gridCol w:w="770"/>
        <w:gridCol w:w="1840"/>
      </w:tblGrid>
      <w:tr w:rsidR="0033507C" w:rsidRPr="00C94227" w14:paraId="5815BBEA" w14:textId="77777777" w:rsidTr="0012035B">
        <w:trPr>
          <w:trHeight w:val="56"/>
        </w:trPr>
        <w:tc>
          <w:tcPr>
            <w:tcW w:w="2210" w:type="dxa"/>
            <w:tcBorders>
              <w:left w:val="nil"/>
              <w:right w:val="nil"/>
            </w:tcBorders>
          </w:tcPr>
          <w:p w14:paraId="4E7EC36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701A5BA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3E3AA900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6B7239BE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181E1893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55A17E4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2F75DFC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3507C" w:rsidRPr="00C94227" w14:paraId="0EFBD50F" w14:textId="77777777" w:rsidTr="0012035B">
        <w:trPr>
          <w:trHeight w:val="550"/>
        </w:trPr>
        <w:tc>
          <w:tcPr>
            <w:tcW w:w="2210" w:type="dxa"/>
            <w:tcBorders>
              <w:left w:val="nil"/>
              <w:right w:val="nil"/>
            </w:tcBorders>
          </w:tcPr>
          <w:p w14:paraId="54D6E0D0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Not effective at all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527B7F7A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66D64515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452527B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14:paraId="3D70B52D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27E34D33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56156CCD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 xml:space="preserve">Highly </w:t>
            </w:r>
            <w:proofErr w:type="spellStart"/>
            <w:r w:rsidRPr="00C94227">
              <w:rPr>
                <w:rFonts w:eastAsia="Times New Roman" w:cs="Times New Roman"/>
                <w:color w:val="000000"/>
                <w:szCs w:val="24"/>
              </w:rPr>
              <w:t>effectiveVery</w:t>
            </w:r>
            <w:proofErr w:type="spellEnd"/>
          </w:p>
        </w:tc>
      </w:tr>
    </w:tbl>
    <w:p w14:paraId="434BD3D9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3. Are you currently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appling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for patients with stroke?</w:t>
      </w:r>
    </w:p>
    <w:p w14:paraId="4F0AF57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Yes.</w:t>
      </w:r>
    </w:p>
    <w:p w14:paraId="7278851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No. (Go to question 9)</w:t>
      </w:r>
    </w:p>
    <w:p w14:paraId="72330C3C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4. How do you determine the motor threshold and stimulation intensity for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treatment?</w:t>
      </w:r>
    </w:p>
    <w:p w14:paraId="2B694C4A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*motor threshold: The minimum magnetic stimulation intensity required to produce a motor-evoked potential.</w:t>
      </w:r>
    </w:p>
    <w:p w14:paraId="01A07B58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A. Determine the therapeutic magnetic stimulation intensity without identifying motor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threshold .</w:t>
      </w:r>
      <w:proofErr w:type="gramEnd"/>
    </w:p>
    <w:p w14:paraId="04A884E3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Visual observation of muscle twitch.</w:t>
      </w:r>
    </w:p>
    <w:p w14:paraId="4FFEA87F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Measurement of motor evoked potentials.</w:t>
      </w:r>
    </w:p>
    <w:p w14:paraId="7792DFA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lastRenderedPageBreak/>
        <w:t>D. Other: _________________</w:t>
      </w:r>
    </w:p>
    <w:p w14:paraId="60BC739D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05. How do you determine the motor hot spot?</w:t>
      </w:r>
    </w:p>
    <w:p w14:paraId="38AC258D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*Motor hot spot: The area of the motor cortex that, when stimulated, produces the maximum amplitude, shortest latency, and most reliable motor-evoked potential (MEP) in a specific muscle.</w:t>
      </w:r>
    </w:p>
    <w:p w14:paraId="3F29720E" w14:textId="77777777" w:rsidR="0033507C" w:rsidRPr="00C94227" w:rsidRDefault="0033507C" w:rsidP="0033507C">
      <w:pPr>
        <w:ind w:left="680" w:hanging="48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Not identifying motor hot spot.</w:t>
      </w:r>
    </w:p>
    <w:p w14:paraId="34096924" w14:textId="77777777" w:rsidR="0033507C" w:rsidRPr="00C94227" w:rsidRDefault="0033507C" w:rsidP="0033507C">
      <w:pPr>
        <w:ind w:left="680" w:hanging="48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C3/C4 in the standard 10-20 system for electroencephalogram (EEG).</w:t>
      </w:r>
    </w:p>
    <w:p w14:paraId="68134CB0" w14:textId="77777777" w:rsidR="0033507C" w:rsidRPr="00C94227" w:rsidRDefault="0033507C" w:rsidP="0033507C">
      <w:pPr>
        <w:ind w:left="680" w:hanging="48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Measurement of motor evoked potentials.</w:t>
      </w:r>
    </w:p>
    <w:p w14:paraId="4771E822" w14:textId="77777777" w:rsidR="0033507C" w:rsidRPr="00C94227" w:rsidRDefault="0033507C" w:rsidP="0033507C">
      <w:pPr>
        <w:ind w:left="680" w:hanging="48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Measurement of EEG.</w:t>
      </w:r>
    </w:p>
    <w:p w14:paraId="77E34547" w14:textId="77777777" w:rsidR="0033507C" w:rsidRPr="00C94227" w:rsidRDefault="0033507C" w:rsidP="0033507C">
      <w:pPr>
        <w:ind w:left="680" w:hanging="48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Measurement of functional Magnetic Resonance Imaging (fMRI).</w:t>
      </w:r>
    </w:p>
    <w:p w14:paraId="64E5A855" w14:textId="77777777" w:rsidR="0033507C" w:rsidRPr="00C94227" w:rsidRDefault="0033507C" w:rsidP="0033507C">
      <w:pPr>
        <w:ind w:left="680" w:hanging="48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F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>_______________</w:t>
      </w:r>
    </w:p>
    <w:p w14:paraId="1569DE19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6. During an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treatment, what method do you apply to keep the coil in the initial stimulation target?</w:t>
      </w:r>
    </w:p>
    <w:p w14:paraId="197A1EEE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Hold the coil manually and do not adjust the coil with the patient's movements.</w:t>
      </w:r>
    </w:p>
    <w:p w14:paraId="7D014CA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Hold the coil manually and adjust the coil with the patient's movements.</w:t>
      </w:r>
    </w:p>
    <w:p w14:paraId="35E590D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Fix the coil with an extra arm and do not adjust the coil along with the patient's movement.</w:t>
      </w:r>
    </w:p>
    <w:p w14:paraId="42F30FC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Fix the coil with an extra arm and adjust the coil along with the patient's movement.</w:t>
      </w:r>
    </w:p>
    <w:p w14:paraId="0420C039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7. Do you think the magnetic coil is maintained in the initial intended location for the duration of the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treatment?</w:t>
      </w:r>
    </w:p>
    <w:p w14:paraId="777B0BBE" w14:textId="77777777" w:rsidR="0033507C" w:rsidRPr="00C94227" w:rsidRDefault="0033507C" w:rsidP="0033507C">
      <w:pPr>
        <w:ind w:left="200" w:firstLine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(1 =Very Unstable; 2 = Somewhat Unstable; 3 = Moderately Stable; 4 = Stable; 5 = Very Stable)</w:t>
      </w:r>
    </w:p>
    <w:tbl>
      <w:tblPr>
        <w:tblW w:w="0" w:type="auto"/>
        <w:tblInd w:w="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5"/>
        <w:gridCol w:w="785"/>
        <w:gridCol w:w="785"/>
        <w:gridCol w:w="785"/>
        <w:gridCol w:w="785"/>
        <w:gridCol w:w="785"/>
        <w:gridCol w:w="1933"/>
      </w:tblGrid>
      <w:tr w:rsidR="0033507C" w:rsidRPr="00C94227" w14:paraId="33224C40" w14:textId="77777777" w:rsidTr="0012035B">
        <w:trPr>
          <w:trHeight w:val="56"/>
        </w:trPr>
        <w:tc>
          <w:tcPr>
            <w:tcW w:w="2075" w:type="dxa"/>
            <w:tcBorders>
              <w:left w:val="nil"/>
              <w:right w:val="nil"/>
            </w:tcBorders>
          </w:tcPr>
          <w:p w14:paraId="467E8255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E5ACD6B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C877A3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468124D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57930616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3E5D6C6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2114B9A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3507C" w:rsidRPr="00C94227" w14:paraId="5B53A4E5" w14:textId="77777777" w:rsidTr="0012035B">
        <w:trPr>
          <w:trHeight w:val="550"/>
        </w:trPr>
        <w:tc>
          <w:tcPr>
            <w:tcW w:w="2075" w:type="dxa"/>
            <w:tcBorders>
              <w:left w:val="nil"/>
              <w:right w:val="nil"/>
            </w:tcBorders>
          </w:tcPr>
          <w:p w14:paraId="45D40945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Very Unstable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274639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61EB68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34C7ADC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812177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91B56B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58DAC20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Very Stable</w:t>
            </w:r>
          </w:p>
        </w:tc>
      </w:tr>
    </w:tbl>
    <w:p w14:paraId="4F0A0848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8. For which symptoms do you apply the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for stroke patients? (Select up to 3)</w:t>
      </w:r>
    </w:p>
    <w:p w14:paraId="4EEC8BB2" w14:textId="77777777" w:rsidR="0033507C" w:rsidRPr="00C94227" w:rsidRDefault="0033507C" w:rsidP="0033507C">
      <w:pPr>
        <w:ind w:left="200"/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>A. Motor dysfunction</w:t>
      </w:r>
    </w:p>
    <w:p w14:paraId="63B807D3" w14:textId="77777777" w:rsidR="0033507C" w:rsidRPr="00C94227" w:rsidRDefault="0033507C" w:rsidP="0033507C">
      <w:pPr>
        <w:ind w:left="200"/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>B. Language dysfunction</w:t>
      </w:r>
    </w:p>
    <w:p w14:paraId="2611138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Dysphagia</w:t>
      </w:r>
    </w:p>
    <w:p w14:paraId="7826EEC4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D.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Hemispatial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neglect</w:t>
      </w:r>
    </w:p>
    <w:p w14:paraId="08A2D569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Depression</w:t>
      </w:r>
    </w:p>
    <w:p w14:paraId="69E1C88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lastRenderedPageBreak/>
        <w:t>F. Cognitive impairment</w:t>
      </w:r>
    </w:p>
    <w:p w14:paraId="15D6C36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G. Central neuropathic pain</w:t>
      </w:r>
    </w:p>
    <w:p w14:paraId="6B131085" w14:textId="77777777" w:rsidR="0033507C" w:rsidRPr="00C94227" w:rsidRDefault="0033507C" w:rsidP="0033507C">
      <w:pPr>
        <w:ind w:left="200"/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>H. Spasticity</w:t>
      </w:r>
    </w:p>
    <w:p w14:paraId="6C24BDA7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9. </w:t>
      </w:r>
      <w:r w:rsidRPr="00C94227">
        <w:rPr>
          <w:rFonts w:eastAsia="Times New Roman" w:cs="Times New Roman"/>
          <w:szCs w:val="24"/>
        </w:rPr>
        <w:t xml:space="preserve">For which symptoms do you think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is most effective for stroke patients? (Select up to 3)</w:t>
      </w:r>
    </w:p>
    <w:p w14:paraId="588CA24F" w14:textId="77777777" w:rsidR="0033507C" w:rsidRPr="00C94227" w:rsidRDefault="0033507C" w:rsidP="0033507C">
      <w:pPr>
        <w:ind w:left="200"/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>A. Motor dysfunction</w:t>
      </w:r>
    </w:p>
    <w:p w14:paraId="263B873E" w14:textId="77777777" w:rsidR="0033507C" w:rsidRPr="00C94227" w:rsidRDefault="0033507C" w:rsidP="0033507C">
      <w:pPr>
        <w:ind w:left="200"/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>B. Language dysfunction</w:t>
      </w:r>
    </w:p>
    <w:p w14:paraId="54C0277E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Dysphagia</w:t>
      </w:r>
    </w:p>
    <w:p w14:paraId="6AB80209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D.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Hemispatial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neglect</w:t>
      </w:r>
    </w:p>
    <w:p w14:paraId="3032F76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Depression</w:t>
      </w:r>
    </w:p>
    <w:p w14:paraId="2E48EB21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F. Cognitive impairment</w:t>
      </w:r>
    </w:p>
    <w:p w14:paraId="3E710EE1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G. Central neuropathic pain</w:t>
      </w:r>
    </w:p>
    <w:p w14:paraId="1254A8EE" w14:textId="77777777" w:rsidR="0033507C" w:rsidRPr="00C94227" w:rsidRDefault="0033507C" w:rsidP="0033507C">
      <w:pPr>
        <w:ind w:left="200"/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>H. Spasticity</w:t>
      </w:r>
    </w:p>
    <w:p w14:paraId="6663D61B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0. </w:t>
      </w:r>
      <w:r w:rsidRPr="00C94227">
        <w:rPr>
          <w:rFonts w:eastAsia="Times New Roman" w:cs="Times New Roman"/>
          <w:szCs w:val="24"/>
        </w:rPr>
        <w:t>Do</w:t>
      </w:r>
      <w:r w:rsidRPr="00C94227">
        <w:rPr>
          <w:rFonts w:cs="Times New Roman"/>
          <w:szCs w:val="24"/>
        </w:rPr>
        <w:t>es</w:t>
      </w:r>
      <w:r w:rsidRPr="00C94227">
        <w:rPr>
          <w:rFonts w:eastAsia="Times New Roman" w:cs="Times New Roman"/>
          <w:szCs w:val="24"/>
        </w:rPr>
        <w:t xml:space="preserve"> </w:t>
      </w:r>
      <w:proofErr w:type="spellStart"/>
      <w:r w:rsidRPr="00C94227">
        <w:rPr>
          <w:rFonts w:eastAsia="Times New Roman" w:cs="Times New Roman"/>
          <w:szCs w:val="24"/>
        </w:rPr>
        <w:t>you</w:t>
      </w:r>
      <w:r w:rsidRPr="00C94227">
        <w:rPr>
          <w:rFonts w:cs="Times New Roman"/>
          <w:szCs w:val="24"/>
        </w:rPr>
        <w:t>r</w:t>
      </w:r>
      <w:proofErr w:type="spellEnd"/>
      <w:r w:rsidRPr="00C94227">
        <w:rPr>
          <w:rFonts w:eastAsia="Times New Roman" w:cs="Times New Roman"/>
          <w:szCs w:val="24"/>
        </w:rPr>
        <w:t xml:space="preserve"> have a protocol for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in patients with stroke and are you familiar with it?</w:t>
      </w:r>
    </w:p>
    <w:p w14:paraId="1F19C525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I have treatment protocol and I am well aware of it.</w:t>
      </w:r>
    </w:p>
    <w:p w14:paraId="3AACCF2B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B. I have treatment protocol but I am unfamiliar with it. </w:t>
      </w:r>
    </w:p>
    <w:p w14:paraId="6599287A" w14:textId="31C4230C" w:rsidR="0033507C" w:rsidRPr="00C94227" w:rsidRDefault="0033507C" w:rsidP="00B52A42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I don’t have a treatment protocol.</w:t>
      </w:r>
    </w:p>
    <w:p w14:paraId="3FB2C12A" w14:textId="77777777" w:rsidR="0033507C" w:rsidRPr="00C94227" w:rsidRDefault="0033507C" w:rsidP="0033507C">
      <w:pPr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1. </w:t>
      </w:r>
      <w:r w:rsidRPr="00C94227">
        <w:rPr>
          <w:rFonts w:eastAsia="Times New Roman" w:cs="Times New Roman"/>
          <w:szCs w:val="24"/>
        </w:rPr>
        <w:t xml:space="preserve">Which of the following parameters are difficult to determine in an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treatment protocol? (Select up to 3)</w:t>
      </w:r>
    </w:p>
    <w:p w14:paraId="47A930DD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Symptom-specific stimulation location (M1, DLPFC, Parietal lobe, etc.)</w:t>
      </w:r>
    </w:p>
    <w:p w14:paraId="40C4688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B. Stimulation frequency [low frequency (1 Hz), high frequency (10 Hz), theta wave (50 Hz)]. </w:t>
      </w:r>
    </w:p>
    <w:p w14:paraId="49E9C4A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Number of pulses per session (300, 600, etc.)</w:t>
      </w:r>
    </w:p>
    <w:p w14:paraId="2829FF74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Total duration of treatment (1 week, 2 weeks, 4 weeks, etc.)</w:t>
      </w:r>
    </w:p>
    <w:p w14:paraId="6E39D53D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E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5F672929" w14:textId="77777777" w:rsidR="0033507C" w:rsidRPr="00C94227" w:rsidRDefault="0033507C" w:rsidP="0033507C">
      <w:pPr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2. </w:t>
      </w:r>
      <w:r w:rsidRPr="00C94227">
        <w:rPr>
          <w:rFonts w:eastAsia="Times New Roman" w:cs="Times New Roman"/>
          <w:szCs w:val="24"/>
        </w:rPr>
        <w:t xml:space="preserve">What are some other important considerations in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protocols (e.g., disease severity, brain lesion,</w:t>
      </w:r>
      <w:r w:rsidRPr="00C94227">
        <w:rPr>
          <w:rFonts w:eastAsia="맑은 고딕" w:cs="Times New Roman"/>
          <w:szCs w:val="24"/>
        </w:rPr>
        <w:t xml:space="preserve"> </w:t>
      </w:r>
      <w:r w:rsidRPr="00C94227">
        <w:rPr>
          <w:rFonts w:eastAsia="Times New Roman" w:cs="Times New Roman"/>
          <w:szCs w:val="24"/>
        </w:rPr>
        <w:t>time since stroke onset, etc.)?</w:t>
      </w:r>
    </w:p>
    <w:p w14:paraId="13A2F425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: ___________________________</w:t>
      </w:r>
    </w:p>
    <w:p w14:paraId="6E5BBD89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lastRenderedPageBreak/>
        <w:t xml:space="preserve">13. Do you know the major side effects of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>?</w:t>
      </w:r>
    </w:p>
    <w:p w14:paraId="50832AAD" w14:textId="77777777" w:rsidR="0033507C" w:rsidRPr="00C94227" w:rsidRDefault="0033507C" w:rsidP="0033507C">
      <w:pPr>
        <w:ind w:left="200" w:firstLine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(1 = Not aware at all; 2 = Slightly aware; 3 = Somewhat aware; 4 = Moderately aware; 5 = Fully aware)</w:t>
      </w:r>
    </w:p>
    <w:tbl>
      <w:tblPr>
        <w:tblW w:w="0" w:type="auto"/>
        <w:tblInd w:w="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5"/>
        <w:gridCol w:w="785"/>
        <w:gridCol w:w="785"/>
        <w:gridCol w:w="785"/>
        <w:gridCol w:w="785"/>
        <w:gridCol w:w="785"/>
        <w:gridCol w:w="1933"/>
      </w:tblGrid>
      <w:tr w:rsidR="0033507C" w:rsidRPr="00C94227" w14:paraId="2A4A58D2" w14:textId="77777777" w:rsidTr="0012035B">
        <w:trPr>
          <w:trHeight w:val="56"/>
        </w:trPr>
        <w:tc>
          <w:tcPr>
            <w:tcW w:w="2075" w:type="dxa"/>
            <w:tcBorders>
              <w:left w:val="nil"/>
              <w:right w:val="nil"/>
            </w:tcBorders>
          </w:tcPr>
          <w:p w14:paraId="53091D1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FACF66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4976D15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E491E30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06180AC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361569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2842EB5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3507C" w:rsidRPr="00C94227" w14:paraId="180201D7" w14:textId="77777777" w:rsidTr="0012035B">
        <w:trPr>
          <w:trHeight w:val="550"/>
        </w:trPr>
        <w:tc>
          <w:tcPr>
            <w:tcW w:w="2075" w:type="dxa"/>
            <w:tcBorders>
              <w:left w:val="nil"/>
              <w:right w:val="nil"/>
            </w:tcBorders>
          </w:tcPr>
          <w:p w14:paraId="013E345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Not aware at all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4A6A2B4B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60BBF9A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BC256B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985167A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1BC0D2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4650776A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Fully aware</w:t>
            </w:r>
          </w:p>
        </w:tc>
      </w:tr>
    </w:tbl>
    <w:p w14:paraId="39E55F72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4. Which side effects are you most concerned about when applying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in patients with stroke? (Select up to 3)</w:t>
      </w:r>
    </w:p>
    <w:p w14:paraId="2F8B74B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Pain at the stimulation site</w:t>
      </w:r>
    </w:p>
    <w:p w14:paraId="1409D505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Seizure</w:t>
      </w:r>
    </w:p>
    <w:p w14:paraId="583DE54D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Headache</w:t>
      </w:r>
    </w:p>
    <w:p w14:paraId="5992958F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Hearing problem</w:t>
      </w:r>
    </w:p>
    <w:p w14:paraId="67807FF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E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22B7C5B1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5. Do you know contraindications to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in patients with stroke?</w:t>
      </w:r>
    </w:p>
    <w:p w14:paraId="7F27E632" w14:textId="77777777" w:rsidR="0033507C" w:rsidRPr="00C94227" w:rsidRDefault="0033507C" w:rsidP="0033507C">
      <w:pPr>
        <w:ind w:left="200" w:firstLine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(1 = Not aware at all; 2 = Slightly aware; 3 = Somewhat aware; 4 = Moderately aware; 5 = Fully aware)</w:t>
      </w:r>
    </w:p>
    <w:tbl>
      <w:tblPr>
        <w:tblW w:w="0" w:type="auto"/>
        <w:tblInd w:w="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5"/>
        <w:gridCol w:w="785"/>
        <w:gridCol w:w="785"/>
        <w:gridCol w:w="785"/>
        <w:gridCol w:w="785"/>
        <w:gridCol w:w="785"/>
        <w:gridCol w:w="1933"/>
      </w:tblGrid>
      <w:tr w:rsidR="0033507C" w:rsidRPr="00C94227" w14:paraId="6628BD94" w14:textId="77777777" w:rsidTr="0012035B">
        <w:trPr>
          <w:trHeight w:val="56"/>
        </w:trPr>
        <w:tc>
          <w:tcPr>
            <w:tcW w:w="2075" w:type="dxa"/>
            <w:tcBorders>
              <w:left w:val="nil"/>
              <w:right w:val="nil"/>
            </w:tcBorders>
          </w:tcPr>
          <w:p w14:paraId="38B716A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2EC121A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57F53B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50BAD537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A927AFE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50853E36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22B07297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3507C" w:rsidRPr="00C94227" w14:paraId="1E72C497" w14:textId="77777777" w:rsidTr="0012035B">
        <w:trPr>
          <w:trHeight w:val="550"/>
        </w:trPr>
        <w:tc>
          <w:tcPr>
            <w:tcW w:w="2075" w:type="dxa"/>
            <w:tcBorders>
              <w:left w:val="nil"/>
              <w:right w:val="nil"/>
            </w:tcBorders>
          </w:tcPr>
          <w:p w14:paraId="43FDD5D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Not aware at all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C019BB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4BF393B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7037B8E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BA7B85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C5900C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2D7FE4A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Fully aware</w:t>
            </w:r>
          </w:p>
        </w:tc>
      </w:tr>
    </w:tbl>
    <w:p w14:paraId="1536CB0B" w14:textId="77777777" w:rsidR="0033507C" w:rsidRPr="00C94227" w:rsidRDefault="0033507C" w:rsidP="0033507C">
      <w:pPr>
        <w:ind w:left="240" w:hanging="24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6. Do you know the safety guidelines for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(e.g. the maximum number of pulses per day)? (1 = Not aware at all; 2 = Slightly aware; 3 = Somewhat aware; 4 = Moderately aware; 5 = Fully aware)</w:t>
      </w:r>
    </w:p>
    <w:tbl>
      <w:tblPr>
        <w:tblW w:w="0" w:type="auto"/>
        <w:tblInd w:w="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5"/>
        <w:gridCol w:w="785"/>
        <w:gridCol w:w="785"/>
        <w:gridCol w:w="785"/>
        <w:gridCol w:w="785"/>
        <w:gridCol w:w="785"/>
        <w:gridCol w:w="1933"/>
      </w:tblGrid>
      <w:tr w:rsidR="0033507C" w:rsidRPr="00C94227" w14:paraId="41C6B779" w14:textId="77777777" w:rsidTr="0012035B">
        <w:trPr>
          <w:trHeight w:val="56"/>
        </w:trPr>
        <w:tc>
          <w:tcPr>
            <w:tcW w:w="2075" w:type="dxa"/>
            <w:tcBorders>
              <w:left w:val="nil"/>
              <w:right w:val="nil"/>
            </w:tcBorders>
          </w:tcPr>
          <w:p w14:paraId="721828E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3E52F4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A54AF0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0DCABA3E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3557A02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DA905BC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584DF54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3507C" w:rsidRPr="00C94227" w14:paraId="1E293FF5" w14:textId="77777777" w:rsidTr="0012035B">
        <w:trPr>
          <w:trHeight w:val="550"/>
        </w:trPr>
        <w:tc>
          <w:tcPr>
            <w:tcW w:w="2075" w:type="dxa"/>
            <w:tcBorders>
              <w:left w:val="nil"/>
              <w:right w:val="nil"/>
            </w:tcBorders>
          </w:tcPr>
          <w:p w14:paraId="7F797645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Not aware at all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71BB22A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332E89E3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B6C9C1D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30ADC56D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57BA59E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438D48A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Fully aware</w:t>
            </w:r>
          </w:p>
        </w:tc>
      </w:tr>
    </w:tbl>
    <w:p w14:paraId="1284C641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7. </w:t>
      </w:r>
      <w:r w:rsidRPr="00C94227">
        <w:rPr>
          <w:rFonts w:eastAsia="Times New Roman" w:cs="Times New Roman"/>
          <w:szCs w:val="24"/>
        </w:rPr>
        <w:t xml:space="preserve">What are the most significant barriers to the clinical application of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for patients? (Select up to 3)</w:t>
      </w:r>
    </w:p>
    <w:p w14:paraId="0AB675A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Lack of health insurance, reimbursement coverage</w:t>
      </w:r>
    </w:p>
    <w:p w14:paraId="14CC0B9B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Lack of protocols</w:t>
      </w:r>
    </w:p>
    <w:p w14:paraId="72E5EE2B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Device cost</w:t>
      </w:r>
    </w:p>
    <w:p w14:paraId="79EEDA4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D. Lack of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experience and proficiency.</w:t>
      </w:r>
    </w:p>
    <w:p w14:paraId="5B3982C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Requirement of skilled technician</w:t>
      </w:r>
    </w:p>
    <w:p w14:paraId="485AFF28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lastRenderedPageBreak/>
        <w:t>F. Fear of unexpected side effects</w:t>
      </w:r>
    </w:p>
    <w:p w14:paraId="65FB8CD4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G. Total duration of treatment </w:t>
      </w:r>
    </w:p>
    <w:p w14:paraId="7E567F0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H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703ADBD9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8. </w:t>
      </w:r>
      <w:r w:rsidRPr="00C94227">
        <w:rPr>
          <w:rFonts w:eastAsia="Times New Roman" w:cs="Times New Roman"/>
          <w:szCs w:val="24"/>
        </w:rPr>
        <w:t xml:space="preserve">What is the most important consideration to increase the therapeutic effectiveness of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>? (Select up to 3)</w:t>
      </w:r>
    </w:p>
    <w:p w14:paraId="1D1104F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</w:t>
      </w:r>
      <w:r w:rsidRPr="00C94227">
        <w:rPr>
          <w:rFonts w:eastAsia="맑은 고딕" w:cs="Times New Roman"/>
          <w:color w:val="000000"/>
          <w:szCs w:val="24"/>
        </w:rPr>
        <w:t xml:space="preserve"> </w:t>
      </w:r>
      <w:r w:rsidRPr="00C94227">
        <w:rPr>
          <w:rFonts w:eastAsia="Times New Roman" w:cs="Times New Roman"/>
          <w:color w:val="000000"/>
          <w:szCs w:val="24"/>
        </w:rPr>
        <w:t>Appropriate patient selection</w:t>
      </w:r>
    </w:p>
    <w:p w14:paraId="30F8A91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Optimal protocol</w:t>
      </w:r>
    </w:p>
    <w:p w14:paraId="4E7B88A8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Appropriate localization of the stimulation target</w:t>
      </w:r>
    </w:p>
    <w:p w14:paraId="743682C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Maintain the coil position during treatment</w:t>
      </w:r>
    </w:p>
    <w:p w14:paraId="6A44D048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Appropriate treatment time since stroke onset</w:t>
      </w:r>
    </w:p>
    <w:p w14:paraId="6CF743E1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F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7DE0540E" w14:textId="77777777" w:rsidR="0033507C" w:rsidRPr="00C94227" w:rsidRDefault="0033507C" w:rsidP="0033507C">
      <w:pPr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19. </w:t>
      </w:r>
      <w:r w:rsidRPr="00C94227">
        <w:rPr>
          <w:rFonts w:eastAsia="Times New Roman" w:cs="Times New Roman"/>
          <w:szCs w:val="24"/>
        </w:rPr>
        <w:t xml:space="preserve">What needs to be improved about the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device? (Select up to 3)</w:t>
      </w:r>
    </w:p>
    <w:p w14:paraId="2205A25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A. </w:t>
      </w:r>
      <w:r w:rsidRPr="00C94227">
        <w:rPr>
          <w:rFonts w:eastAsia="Times New Roman" w:cs="Times New Roman"/>
          <w:szCs w:val="24"/>
        </w:rPr>
        <w:t xml:space="preserve">User convenience </w:t>
      </w:r>
      <w:r w:rsidRPr="00C94227">
        <w:rPr>
          <w:rFonts w:eastAsia="Times New Roman" w:cs="Times New Roman"/>
          <w:color w:val="000000"/>
          <w:szCs w:val="24"/>
        </w:rPr>
        <w:t>(adjustment knobs, etc.)</w:t>
      </w:r>
    </w:p>
    <w:p w14:paraId="4D30890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B. Coil weight </w:t>
      </w:r>
    </w:p>
    <w:p w14:paraId="5A062464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Coil shape</w:t>
      </w:r>
    </w:p>
    <w:p w14:paraId="38AEEF6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Cooling system</w:t>
      </w:r>
    </w:p>
    <w:p w14:paraId="2A237C3E" w14:textId="77777777" w:rsidR="0033507C" w:rsidRPr="00C94227" w:rsidRDefault="0033507C" w:rsidP="0033507C">
      <w:pPr>
        <w:ind w:left="440" w:hanging="24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E. </w:t>
      </w:r>
      <w:r w:rsidRPr="00C94227">
        <w:rPr>
          <w:rFonts w:eastAsia="Times New Roman" w:cs="Times New Roman"/>
          <w:szCs w:val="24"/>
        </w:rPr>
        <w:t>Sufficient storage of capacitor</w:t>
      </w:r>
      <w:r w:rsidRPr="00C94227">
        <w:rPr>
          <w:rFonts w:eastAsia="Times New Roman" w:cs="Times New Roman"/>
          <w:color w:val="000000"/>
          <w:szCs w:val="24"/>
        </w:rPr>
        <w:t xml:space="preserve"> (problem of decreasing magnetic field strength in theta-wave stimulation)</w:t>
      </w:r>
    </w:p>
    <w:p w14:paraId="2E621BF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F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7A33ACA1" w14:textId="77777777" w:rsidR="0033507C" w:rsidRPr="00C94227" w:rsidRDefault="0033507C" w:rsidP="0033507C">
      <w:pPr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20. </w:t>
      </w:r>
      <w:r w:rsidRPr="00C94227">
        <w:rPr>
          <w:rFonts w:eastAsia="Times New Roman" w:cs="Times New Roman"/>
          <w:szCs w:val="24"/>
        </w:rPr>
        <w:t xml:space="preserve">What do you think is an acceptable budget for an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device? (₩, WON)</w:t>
      </w:r>
    </w:p>
    <w:p w14:paraId="2B729E44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~10 million</w:t>
      </w:r>
    </w:p>
    <w:p w14:paraId="672E6141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10 million ~ 50 million</w:t>
      </w:r>
    </w:p>
    <w:p w14:paraId="7955F08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50 million ~ 100 million</w:t>
      </w:r>
    </w:p>
    <w:p w14:paraId="70FA2750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D. More than 100 million</w:t>
      </w:r>
    </w:p>
    <w:p w14:paraId="47C31D0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E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233D5DDA" w14:textId="4C815628" w:rsidR="0033507C" w:rsidRDefault="0033507C" w:rsidP="0033507C">
      <w:pPr>
        <w:rPr>
          <w:rFonts w:eastAsia="Times New Roman" w:cs="Times New Roman"/>
          <w:b/>
          <w:color w:val="000000"/>
          <w:szCs w:val="24"/>
        </w:rPr>
      </w:pPr>
    </w:p>
    <w:p w14:paraId="0446328A" w14:textId="77777777" w:rsidR="0033507C" w:rsidRPr="00C94227" w:rsidRDefault="0033507C" w:rsidP="0033507C">
      <w:pPr>
        <w:rPr>
          <w:rFonts w:eastAsia="Times New Roman" w:cs="Times New Roman"/>
          <w:b/>
          <w:color w:val="000000"/>
          <w:szCs w:val="24"/>
        </w:rPr>
      </w:pPr>
      <w:r w:rsidRPr="00C94227">
        <w:rPr>
          <w:rFonts w:eastAsia="Times New Roman" w:cs="Times New Roman"/>
          <w:b/>
          <w:color w:val="000000"/>
          <w:szCs w:val="24"/>
        </w:rPr>
        <w:lastRenderedPageBreak/>
        <w:t xml:space="preserve">Section 3. The following are questions about Neuro-navigation systems in </w:t>
      </w:r>
      <w:proofErr w:type="spellStart"/>
      <w:r w:rsidRPr="00C94227">
        <w:rPr>
          <w:rFonts w:eastAsia="Times New Roman" w:cs="Times New Roman"/>
          <w:b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b/>
          <w:color w:val="000000"/>
          <w:szCs w:val="24"/>
        </w:rPr>
        <w:t xml:space="preserve"> treatment</w:t>
      </w:r>
    </w:p>
    <w:p w14:paraId="140D9068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1. </w:t>
      </w:r>
      <w:r w:rsidRPr="00C94227">
        <w:rPr>
          <w:rFonts w:eastAsia="Times New Roman" w:cs="Times New Roman"/>
          <w:szCs w:val="24"/>
        </w:rPr>
        <w:t xml:space="preserve">Are you familiar with the application of neuro-navigation in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treatment?</w:t>
      </w:r>
    </w:p>
    <w:p w14:paraId="6769A911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Yes.</w:t>
      </w:r>
    </w:p>
    <w:p w14:paraId="5B87CF5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No.</w:t>
      </w:r>
    </w:p>
    <w:p w14:paraId="7C44E4AB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2. </w:t>
      </w:r>
      <w:r w:rsidRPr="00C94227">
        <w:rPr>
          <w:rFonts w:eastAsia="Times New Roman" w:cs="Times New Roman"/>
          <w:szCs w:val="24"/>
        </w:rPr>
        <w:t xml:space="preserve">Do you know the concept and mechanism of a neuro-navigation system for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treatment?</w:t>
      </w:r>
    </w:p>
    <w:p w14:paraId="7A057E6F" w14:textId="77777777" w:rsidR="0033507C" w:rsidRPr="00C94227" w:rsidRDefault="0033507C" w:rsidP="0033507C">
      <w:pPr>
        <w:ind w:left="200" w:firstLine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(1 = Not aware at all; 2 = Slightly aware; 3 = Somewhat aware; 4 = Moderately aware; 5 = Fully aware)</w:t>
      </w:r>
    </w:p>
    <w:tbl>
      <w:tblPr>
        <w:tblW w:w="0" w:type="auto"/>
        <w:tblInd w:w="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5"/>
        <w:gridCol w:w="785"/>
        <w:gridCol w:w="785"/>
        <w:gridCol w:w="785"/>
        <w:gridCol w:w="785"/>
        <w:gridCol w:w="785"/>
        <w:gridCol w:w="1933"/>
      </w:tblGrid>
      <w:tr w:rsidR="0033507C" w:rsidRPr="00C94227" w14:paraId="2DAB3D55" w14:textId="77777777" w:rsidTr="0012035B">
        <w:trPr>
          <w:trHeight w:val="56"/>
        </w:trPr>
        <w:tc>
          <w:tcPr>
            <w:tcW w:w="2075" w:type="dxa"/>
            <w:tcBorders>
              <w:left w:val="nil"/>
              <w:right w:val="nil"/>
            </w:tcBorders>
          </w:tcPr>
          <w:p w14:paraId="3FD07484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3B12C019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5960583F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0264892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37BAE12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75C8663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539C490C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3507C" w:rsidRPr="00C94227" w14:paraId="4CB03293" w14:textId="77777777" w:rsidTr="0012035B">
        <w:trPr>
          <w:trHeight w:val="550"/>
        </w:trPr>
        <w:tc>
          <w:tcPr>
            <w:tcW w:w="2075" w:type="dxa"/>
            <w:tcBorders>
              <w:left w:val="nil"/>
              <w:right w:val="nil"/>
            </w:tcBorders>
          </w:tcPr>
          <w:p w14:paraId="1D5CB5E8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Not aware at all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08BB3876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171BCAB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535FAFA1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18E1A695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3C0559B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○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24A0ECFC" w14:textId="77777777" w:rsidR="0033507C" w:rsidRPr="00C94227" w:rsidRDefault="0033507C" w:rsidP="0033507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4227">
              <w:rPr>
                <w:rFonts w:eastAsia="Times New Roman" w:cs="Times New Roman"/>
                <w:color w:val="000000"/>
                <w:szCs w:val="24"/>
              </w:rPr>
              <w:t>Fully aware</w:t>
            </w:r>
          </w:p>
        </w:tc>
      </w:tr>
    </w:tbl>
    <w:p w14:paraId="3BAB8F3E" w14:textId="77777777" w:rsidR="0033507C" w:rsidRPr="00C94227" w:rsidRDefault="0033507C" w:rsidP="0033507C">
      <w:pPr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 xml:space="preserve">03. Does your hospital use a neuro-navigation during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treatment?</w:t>
      </w:r>
    </w:p>
    <w:p w14:paraId="3FA30980" w14:textId="77777777" w:rsidR="0033507C" w:rsidRPr="00C94227" w:rsidRDefault="0033507C" w:rsidP="0033507C">
      <w:pPr>
        <w:ind w:firstLine="194"/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szCs w:val="24"/>
        </w:rPr>
        <w:t>A. Yes</w:t>
      </w:r>
    </w:p>
    <w:p w14:paraId="6CB05461" w14:textId="77777777" w:rsidR="0033507C" w:rsidRPr="00C94227" w:rsidRDefault="0033507C" w:rsidP="0033507C">
      <w:pPr>
        <w:ind w:firstLine="240"/>
        <w:rPr>
          <w:rFonts w:cs="Times New Roman"/>
          <w:szCs w:val="24"/>
        </w:rPr>
      </w:pPr>
      <w:r w:rsidRPr="00C94227">
        <w:rPr>
          <w:rFonts w:eastAsia="Times New Roman" w:cs="Times New Roman"/>
          <w:szCs w:val="24"/>
        </w:rPr>
        <w:t>B. No</w:t>
      </w:r>
    </w:p>
    <w:p w14:paraId="3A1E62E8" w14:textId="77777777" w:rsidR="0033507C" w:rsidRPr="00C94227" w:rsidRDefault="0033507C" w:rsidP="00C215EB">
      <w:pPr>
        <w:ind w:left="240" w:hangingChars="100" w:hanging="24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4. </w:t>
      </w:r>
      <w:r w:rsidRPr="00C94227">
        <w:rPr>
          <w:rFonts w:eastAsia="Times New Roman" w:cs="Times New Roman"/>
          <w:szCs w:val="24"/>
        </w:rPr>
        <w:t xml:space="preserve">Which of the following do you think is the reason for the limited use of neuro-navigation system in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treatment? (select up to 4)</w:t>
      </w:r>
    </w:p>
    <w:p w14:paraId="3AC5295C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Technical difficulty</w:t>
      </w:r>
    </w:p>
    <w:p w14:paraId="38D08869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Device cost</w:t>
      </w:r>
    </w:p>
    <w:p w14:paraId="330E03C1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Requirement of a skilled technician</w:t>
      </w:r>
    </w:p>
    <w:p w14:paraId="3BB2D443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D. Time requirement, errors occur during preparation process </w:t>
      </w:r>
    </w:p>
    <w:p w14:paraId="5685DD50" w14:textId="7B59AAF3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E. Additional patient burden</w:t>
      </w:r>
      <w:r w:rsidR="00C215EB" w:rsidRPr="00C94227">
        <w:rPr>
          <w:rFonts w:eastAsia="Times New Roman" w:cs="Times New Roman"/>
          <w:color w:val="000000"/>
          <w:szCs w:val="24"/>
        </w:rPr>
        <w:t xml:space="preserve"> </w:t>
      </w:r>
      <w:r w:rsidRPr="00C94227">
        <w:rPr>
          <w:rFonts w:eastAsia="Times New Roman" w:cs="Times New Roman"/>
          <w:color w:val="000000"/>
          <w:szCs w:val="24"/>
        </w:rPr>
        <w:t>(e.g., navigation MRI)</w:t>
      </w:r>
    </w:p>
    <w:p w14:paraId="68883122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F. Lack of reimbursement coverage</w:t>
      </w:r>
    </w:p>
    <w:p w14:paraId="4BD1D4D8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G. Overqualification of function</w:t>
      </w:r>
    </w:p>
    <w:p w14:paraId="4BDF4719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H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492DCA28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5. </w:t>
      </w:r>
      <w:r w:rsidRPr="00C94227">
        <w:rPr>
          <w:rFonts w:eastAsia="Times New Roman" w:cs="Times New Roman"/>
          <w:szCs w:val="24"/>
        </w:rPr>
        <w:t>If a neuro-navigation system is available, would you be interested in using it?</w:t>
      </w:r>
    </w:p>
    <w:p w14:paraId="7CB13E5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Yes</w:t>
      </w:r>
    </w:p>
    <w:p w14:paraId="36B17955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No</w:t>
      </w:r>
    </w:p>
    <w:p w14:paraId="7A5A1212" w14:textId="77777777" w:rsidR="0033507C" w:rsidRPr="00C94227" w:rsidRDefault="0033507C" w:rsidP="00B52A42">
      <w:pPr>
        <w:ind w:left="240" w:hangingChars="100" w:hanging="24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6. </w:t>
      </w:r>
      <w:r w:rsidRPr="00C94227">
        <w:rPr>
          <w:rFonts w:eastAsia="Times New Roman" w:cs="Times New Roman"/>
          <w:szCs w:val="24"/>
        </w:rPr>
        <w:t>What do you think are the barriers to the use of navigation systems in clinical practice? (Select up to 3)</w:t>
      </w:r>
    </w:p>
    <w:p w14:paraId="6C742FB4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lastRenderedPageBreak/>
        <w:t>A. Device cost</w:t>
      </w:r>
    </w:p>
    <w:p w14:paraId="4056ED4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Technical difficulty</w:t>
      </w:r>
    </w:p>
    <w:p w14:paraId="61D96B06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Lack of reimbursement coverage</w:t>
      </w:r>
    </w:p>
    <w:p w14:paraId="6CEBA1C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D. </w:t>
      </w:r>
      <w:r w:rsidRPr="00C94227">
        <w:rPr>
          <w:rFonts w:eastAsia="Times New Roman" w:cs="Times New Roman"/>
          <w:szCs w:val="24"/>
        </w:rPr>
        <w:t>Lack of clinical evidence of effectiveness</w:t>
      </w:r>
      <w:r w:rsidRPr="00C94227">
        <w:rPr>
          <w:rFonts w:eastAsia="Times New Roman" w:cs="Times New Roman"/>
          <w:color w:val="000000"/>
          <w:szCs w:val="24"/>
        </w:rPr>
        <w:t xml:space="preserve"> </w:t>
      </w:r>
    </w:p>
    <w:p w14:paraId="26AAAFB4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E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522CB612" w14:textId="77777777" w:rsidR="0033507C" w:rsidRPr="00C94227" w:rsidRDefault="0033507C" w:rsidP="0033507C">
      <w:pPr>
        <w:rPr>
          <w:rFonts w:eastAsia="Times New Roman" w:cs="Times New Roman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7. </w:t>
      </w:r>
      <w:r w:rsidRPr="00C94227">
        <w:rPr>
          <w:rFonts w:eastAsia="Times New Roman" w:cs="Times New Roman"/>
          <w:szCs w:val="24"/>
        </w:rPr>
        <w:t>What do you think is an acceptable budget for a neuro-navigation system? (₩, WON)</w:t>
      </w:r>
    </w:p>
    <w:p w14:paraId="1851AF7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A. ~10 million</w:t>
      </w:r>
    </w:p>
    <w:p w14:paraId="10C5941F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B. $10 million to $50 million</w:t>
      </w:r>
    </w:p>
    <w:p w14:paraId="06D0109A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C. $50 million to $100 million</w:t>
      </w:r>
    </w:p>
    <w:p w14:paraId="7719A548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D. More than 100 million </w:t>
      </w:r>
    </w:p>
    <w:p w14:paraId="2DE6A3FB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E. </w:t>
      </w:r>
      <w:proofErr w:type="gramStart"/>
      <w:r w:rsidRPr="00C94227">
        <w:rPr>
          <w:rFonts w:eastAsia="Times New Roman" w:cs="Times New Roman"/>
          <w:color w:val="000000"/>
          <w:szCs w:val="24"/>
        </w:rPr>
        <w:t>Other :</w:t>
      </w:r>
      <w:proofErr w:type="gramEnd"/>
      <w:r w:rsidRPr="00C94227">
        <w:rPr>
          <w:rFonts w:eastAsia="Times New Roman" w:cs="Times New Roman"/>
          <w:color w:val="000000"/>
          <w:szCs w:val="24"/>
        </w:rPr>
        <w:t xml:space="preserve"> ______________________________</w:t>
      </w:r>
    </w:p>
    <w:p w14:paraId="68266617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8. </w:t>
      </w:r>
      <w:r w:rsidRPr="00C94227">
        <w:rPr>
          <w:rFonts w:eastAsia="Times New Roman" w:cs="Times New Roman"/>
          <w:szCs w:val="24"/>
        </w:rPr>
        <w:t xml:space="preserve">What do you think is a more appropriate format for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device and neuro-navigation system?</w:t>
      </w:r>
    </w:p>
    <w:p w14:paraId="24276F07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A.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equipment and neuro-navigation are separate and can be purchased separately.</w:t>
      </w:r>
    </w:p>
    <w:p w14:paraId="17DB1DE3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B. </w:t>
      </w:r>
      <w:proofErr w:type="spellStart"/>
      <w:r w:rsidRPr="00C94227">
        <w:rPr>
          <w:rFonts w:eastAsia="Times New Roman" w:cs="Times New Roman"/>
          <w:color w:val="000000"/>
          <w:szCs w:val="24"/>
        </w:rPr>
        <w:t>rTMS</w:t>
      </w:r>
      <w:proofErr w:type="spellEnd"/>
      <w:r w:rsidRPr="00C94227">
        <w:rPr>
          <w:rFonts w:eastAsia="Times New Roman" w:cs="Times New Roman"/>
          <w:color w:val="000000"/>
          <w:szCs w:val="24"/>
        </w:rPr>
        <w:t xml:space="preserve"> equipment and neuro-navigation are implemented as one system.</w:t>
      </w:r>
    </w:p>
    <w:p w14:paraId="0D7E26F3" w14:textId="77777777" w:rsidR="0033507C" w:rsidRPr="00C94227" w:rsidRDefault="0033507C" w:rsidP="0033507C">
      <w:pPr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 xml:space="preserve">09. </w:t>
      </w:r>
      <w:r w:rsidRPr="00C94227">
        <w:rPr>
          <w:rFonts w:eastAsia="Times New Roman" w:cs="Times New Roman"/>
          <w:szCs w:val="24"/>
        </w:rPr>
        <w:t xml:space="preserve">Please comment on any other unmet needs of </w:t>
      </w:r>
      <w:proofErr w:type="spellStart"/>
      <w:r w:rsidRPr="00C94227">
        <w:rPr>
          <w:rFonts w:eastAsia="Times New Roman" w:cs="Times New Roman"/>
          <w:szCs w:val="24"/>
        </w:rPr>
        <w:t>rTMS</w:t>
      </w:r>
      <w:proofErr w:type="spellEnd"/>
      <w:r w:rsidRPr="00C94227">
        <w:rPr>
          <w:rFonts w:eastAsia="Times New Roman" w:cs="Times New Roman"/>
          <w:szCs w:val="24"/>
        </w:rPr>
        <w:t xml:space="preserve"> treatment for stroke patients.</w:t>
      </w:r>
    </w:p>
    <w:p w14:paraId="3BA8F019" w14:textId="77777777" w:rsidR="0033507C" w:rsidRPr="00C94227" w:rsidRDefault="0033507C" w:rsidP="0033507C">
      <w:pPr>
        <w:ind w:left="200"/>
        <w:rPr>
          <w:rFonts w:eastAsia="Times New Roman" w:cs="Times New Roman"/>
          <w:color w:val="000000"/>
          <w:szCs w:val="24"/>
        </w:rPr>
      </w:pPr>
      <w:r w:rsidRPr="00C94227">
        <w:rPr>
          <w:rFonts w:eastAsia="Times New Roman" w:cs="Times New Roman"/>
          <w:color w:val="000000"/>
          <w:szCs w:val="24"/>
        </w:rPr>
        <w:t>: ___________________________________________________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EE7043" w14:textId="77777777" w:rsidR="00A25E68" w:rsidRDefault="00A25E68" w:rsidP="00117666">
      <w:pPr>
        <w:spacing w:after="0"/>
      </w:pPr>
      <w:r>
        <w:separator/>
      </w:r>
    </w:p>
  </w:endnote>
  <w:endnote w:type="continuationSeparator" w:id="0">
    <w:p w14:paraId="3A149D8F" w14:textId="77777777" w:rsidR="00A25E68" w:rsidRDefault="00A25E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2EC45" w14:textId="77777777" w:rsidR="00A25E68" w:rsidRDefault="00A25E68" w:rsidP="00117666">
      <w:pPr>
        <w:spacing w:after="0"/>
      </w:pPr>
      <w:r>
        <w:separator/>
      </w:r>
    </w:p>
  </w:footnote>
  <w:footnote w:type="continuationSeparator" w:id="0">
    <w:p w14:paraId="656A16C1" w14:textId="77777777" w:rsidR="00A25E68" w:rsidRDefault="00A25E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507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E68"/>
    <w:rsid w:val="00A569CD"/>
    <w:rsid w:val="00AB6715"/>
    <w:rsid w:val="00B1671E"/>
    <w:rsid w:val="00B25EB8"/>
    <w:rsid w:val="00B354E1"/>
    <w:rsid w:val="00B37F4D"/>
    <w:rsid w:val="00B52A42"/>
    <w:rsid w:val="00B7238E"/>
    <w:rsid w:val="00C215EB"/>
    <w:rsid w:val="00C52A7B"/>
    <w:rsid w:val="00C56BAF"/>
    <w:rsid w:val="00C679AA"/>
    <w:rsid w:val="00C75972"/>
    <w:rsid w:val="00C9422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30BAC68-DBA7-481A-A244-C83A8D9B2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8</Pages>
  <Words>1273</Words>
  <Characters>7261</Characters>
  <Application>Microsoft Office Word</Application>
  <DocSecurity>0</DocSecurity>
  <Lines>60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wner</cp:lastModifiedBy>
  <cp:revision>2</cp:revision>
  <cp:lastPrinted>2013-10-03T12:51:00Z</cp:lastPrinted>
  <dcterms:created xsi:type="dcterms:W3CDTF">2024-04-24T00:40:00Z</dcterms:created>
  <dcterms:modified xsi:type="dcterms:W3CDTF">2024-04-24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